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S3 The distribution information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Primula obconica </w:t>
      </w:r>
      <w:r>
        <w:rPr>
          <w:rFonts w:cs="Times New Roman" w:ascii="Times New Roman" w:hAnsi="Times New Roman"/>
          <w:kern w:val="0"/>
          <w:sz w:val="24"/>
          <w:szCs w:val="24"/>
        </w:rPr>
        <w:t>examined in this study.</w:t>
      </w:r>
    </w:p>
    <w:tbl>
      <w:tblPr>
        <w:tblW w:w="83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835"/>
        <w:gridCol w:w="1559"/>
        <w:gridCol w:w="1843"/>
      </w:tblGrid>
      <w:tr>
        <w:trPr>
          <w:trHeight w:val="465" w:hRule="atLeast"/>
        </w:trPr>
        <w:tc>
          <w:tcPr>
            <w:tcW w:w="2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ouchers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ation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del w:id="0" w:author="yanhaifei" w:date="2012-06-07T16:51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Altitude </w:delText>
              </w:r>
            </w:del>
            <w:ins w:id="1" w:author="yanhaifei" w:date="2012-06-07T16:51:00Z">
              <w:r>
                <w:rPr>
                  <w:rFonts w:cs="Times New Roman" w:ascii="Times New Roman" w:hAnsi="Times New Roman"/>
                  <w:kern w:val="0"/>
                  <w:szCs w:val="21"/>
                </w:rPr>
                <w:t>Long</w:t>
              </w:r>
            </w:ins>
            <w:ins w:id="2" w:author="yanhaifei" w:date="2012-06-07T16:51:00Z">
              <w:r>
                <w:rPr>
                  <w:rFonts w:cs="Times New Roman" w:ascii="Times New Roman" w:hAnsi="Times New Roman"/>
                  <w:kern w:val="0"/>
                  <w:szCs w:val="21"/>
                </w:rPr>
                <w:t xml:space="preserve">itude </w:t>
              </w:r>
            </w:ins>
            <w:r>
              <w:rPr>
                <w:rFonts w:cs="Times New Roman" w:ascii="Times New Roman" w:hAnsi="Times New Roman"/>
                <w:kern w:val="0"/>
                <w:szCs w:val="21"/>
              </w:rPr>
              <w:t>(E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del w:id="3" w:author="yanhaifei" w:date="2012-06-07T16:51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Longtitude </w:delText>
              </w:r>
            </w:del>
            <w:ins w:id="4" w:author="yanhaifei" w:date="2012-06-07T16:51:00Z">
              <w:r>
                <w:rPr>
                  <w:rFonts w:cs="Times New Roman" w:ascii="Times New Roman" w:hAnsi="Times New Roman"/>
                  <w:kern w:val="0"/>
                  <w:szCs w:val="21"/>
                </w:rPr>
                <w:t>L</w:t>
              </w:r>
            </w:ins>
            <w:ins w:id="5" w:author="yanhaifei" w:date="2012-06-07T16:51:00Z">
              <w:r>
                <w:rPr>
                  <w:rFonts w:cs="Times New Roman" w:ascii="Times New Roman" w:hAnsi="Times New Roman"/>
                  <w:kern w:val="0"/>
                  <w:szCs w:val="21"/>
                </w:rPr>
                <w:t>a</w:t>
              </w:r>
            </w:ins>
            <w:ins w:id="6" w:author="yanhaifei" w:date="2012-06-07T16:51:00Z">
              <w:r>
                <w:rPr>
                  <w:rFonts w:cs="Times New Roman" w:ascii="Times New Roman" w:hAnsi="Times New Roman"/>
                  <w:kern w:val="0"/>
                  <w:szCs w:val="21"/>
                </w:rPr>
                <w:t xml:space="preserve">titude </w:t>
              </w:r>
            </w:ins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Wang s.n. 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nping, Fujian, China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°12'48''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°43'18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ong &amp; Liu 4226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ifeng, Jiangxi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°48'00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°25'59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ong 4226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nggu, Jiangxi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°51'52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°36'39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 s.n.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chang, Guangdong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°00'17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°01'00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392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uyang, Guangdong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°03'42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°51'19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295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ichang, Hubei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°20'06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°53'19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s.n.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ichang, Hubei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°59'04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°58'00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95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ngshan, Hubei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°47'18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°21'16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177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shan, Hun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°27'21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°25'58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 358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izhang, Hun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°56'25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°22'14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</w:t>
            </w:r>
            <w:ins w:id="7" w:author="yanhaifei" w:date="2012-06-07T16:54:00Z">
              <w:r>
                <w:rPr>
                  <w:rFonts w:cs="Times New Roman" w:ascii="Times New Roman" w:hAnsi="Times New Roman"/>
                  <w:kern w:val="0"/>
                  <w:szCs w:val="21"/>
                </w:rPr>
                <w:t xml:space="preserve"> &amp; Xu</w:t>
              </w:r>
            </w:ins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01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nning, Hun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°59'09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°23'50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ian 17987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ngzhi, Hun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°01'18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°32'00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297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ngzhi, Hun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°59'57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°33'54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an </w:t>
            </w:r>
            <w:ins w:id="8" w:author="yanhaifei" w:date="2012-06-07T16:54:00Z">
              <w:r>
                <w:rPr>
                  <w:rFonts w:cs="Times New Roman" w:ascii="Times New Roman" w:hAnsi="Times New Roman"/>
                  <w:kern w:val="0"/>
                  <w:szCs w:val="21"/>
                </w:rPr>
                <w:t xml:space="preserve">&amp; Xu </w:t>
              </w:r>
            </w:ins>
            <w:r>
              <w:rPr>
                <w:rFonts w:cs="Times New Roman" w:ascii="Times New Roman" w:hAnsi="Times New Roman"/>
                <w:kern w:val="0"/>
                <w:szCs w:val="21"/>
              </w:rPr>
              <w:t>004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nchuan, Chongqing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°12'55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°02'40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ou &amp; Su 1076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ngjie, Chongqing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°26'34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°02''40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s.n.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njingshan, Guizhou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°42'07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°52'47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et al. 40162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injiang, Guizhou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°25'03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°02'02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ong 44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iyang, Guizhou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°12'19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°56'20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 54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zhang, Guizhou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°43'14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°07'29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uang et al. 4003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kou, Guizhou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°51'00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°41''19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 880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nchuan, Sichu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°32'04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°28''43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o 17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ongxie, Sichu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°03'23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°15'56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432</w:t>
            </w:r>
          </w:p>
        </w:tc>
        <w:tc>
          <w:tcPr>
            <w:tcW w:w="2835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meishan, Sichu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°24'30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°33'35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 3385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ianquan, Sichu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°45'07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°04'00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g 571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shan, Sichu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°27'06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°34'19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e 3957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imian, Sichu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°21'34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°13'38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ang 644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shan, Sichu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°45'47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°33'15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703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wushan, Sichu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°05'37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°42'21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448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ding, Sichu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°12'46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°52'56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422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jiangyan, Sichu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°33'56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°05'36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443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jiangyan, Sichu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°34'43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°08'40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540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yuan-Muli,Sichu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°07'59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°39'56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565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i, Sichu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°16'50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°56'31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378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quan, Yunn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°28'34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°34'09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524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li, Yunn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°06'37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°43'30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516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ixi, Yunn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°15'48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°11'15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&amp; Yan 580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oshan, Yunn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°06'49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°16'42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o &amp; Yan 584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oshan, Yunnan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°21'52'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°01'55''</w:t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iu 54219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ngshan, Yunnan, China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°57''45''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°23'10'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8:59:00Z</dcterms:created>
  <dc:creator>yanhaifei</dc:creator>
  <dc:description/>
  <cp:keywords/>
  <dc:language>en-US</dc:language>
  <cp:lastModifiedBy>yanhaifei</cp:lastModifiedBy>
  <dcterms:modified xsi:type="dcterms:W3CDTF">2012-06-07T08:59:00Z</dcterms:modified>
  <cp:revision>2</cp:revision>
  <dc:subject/>
  <dc:title/>
</cp:coreProperties>
</file>